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E504B" w14:textId="5BE941D1" w:rsidR="00572644" w:rsidRPr="00763D8C" w:rsidRDefault="004631DA" w:rsidP="00572644">
      <w:pPr>
        <w:jc w:val="both"/>
        <w:rPr>
          <w:b/>
        </w:rPr>
      </w:pPr>
      <w:r>
        <w:rPr>
          <w:b/>
          <w:lang w:val="en-US"/>
        </w:rPr>
        <w:t xml:space="preserve">Supplemental File </w:t>
      </w:r>
      <w:r>
        <w:rPr>
          <w:b/>
          <w:lang w:val="en-US"/>
        </w:rPr>
        <w:t>2</w:t>
      </w:r>
      <w:r w:rsidR="00572644" w:rsidRPr="00763D8C">
        <w:rPr>
          <w:b/>
        </w:rPr>
        <w:t xml:space="preserve">| </w:t>
      </w:r>
      <w:r w:rsidR="00572644">
        <w:rPr>
          <w:b/>
        </w:rPr>
        <w:t>Lifestyle factors, constituting the lifestyle score, in</w:t>
      </w:r>
      <w:r w:rsidR="00572644" w:rsidRPr="00763D8C">
        <w:rPr>
          <w:b/>
        </w:rPr>
        <w:t xml:space="preserve"> menopausal hormone therapy (MHT) never-, current, and past- users in the whole sample.</w:t>
      </w:r>
    </w:p>
    <w:tbl>
      <w:tblPr>
        <w:tblW w:w="10334" w:type="dxa"/>
        <w:tblLook w:val="04A0" w:firstRow="1" w:lastRow="0" w:firstColumn="1" w:lastColumn="0" w:noHBand="0" w:noVBand="1"/>
      </w:tblPr>
      <w:tblGrid>
        <w:gridCol w:w="3066"/>
        <w:gridCol w:w="1660"/>
        <w:gridCol w:w="1660"/>
        <w:gridCol w:w="1305"/>
        <w:gridCol w:w="956"/>
        <w:gridCol w:w="841"/>
        <w:gridCol w:w="846"/>
      </w:tblGrid>
      <w:tr w:rsidR="00572644" w:rsidRPr="00763D8C" w14:paraId="7C177159" w14:textId="77777777" w:rsidTr="00806386">
        <w:trPr>
          <w:trHeight w:val="113"/>
        </w:trPr>
        <w:tc>
          <w:tcPr>
            <w:tcW w:w="3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B0478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46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7446A" w14:textId="77777777" w:rsidR="00572644" w:rsidRPr="00763D8C" w:rsidRDefault="00572644" w:rsidP="0080638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  <w:lang w:val="en-US"/>
              </w:rPr>
              <w:t>MHT User Status</w:t>
            </w:r>
          </w:p>
        </w:tc>
        <w:tc>
          <w:tcPr>
            <w:tcW w:w="2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8861AA" w14:textId="77777777" w:rsidR="00572644" w:rsidRPr="00763D8C" w:rsidRDefault="00572644" w:rsidP="0080638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572644" w:rsidRPr="00763D8C" w14:paraId="14EE5B62" w14:textId="77777777" w:rsidTr="00806386">
        <w:trPr>
          <w:trHeight w:val="113"/>
        </w:trPr>
        <w:tc>
          <w:tcPr>
            <w:tcW w:w="3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652F" w14:textId="77777777" w:rsidR="00572644" w:rsidRPr="00763D8C" w:rsidRDefault="00572644" w:rsidP="0080638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bookmarkStart w:id="0" w:name="RANGE!A2:F49"/>
            <w:bookmarkEnd w:id="0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8DAB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D1E8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83A1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Past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82DE" w14:textId="77777777" w:rsidR="00572644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 xml:space="preserve">Never vs </w:t>
            </w:r>
          </w:p>
          <w:p w14:paraId="04ED4E27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 xml:space="preserve">Current 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D6EE" w14:textId="77777777" w:rsidR="00572644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 xml:space="preserve">Never </w:t>
            </w:r>
          </w:p>
          <w:p w14:paraId="72D13B1B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vs Past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620F" w14:textId="77777777" w:rsidR="00572644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 xml:space="preserve">Current </w:t>
            </w:r>
          </w:p>
          <w:p w14:paraId="181FBEFB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vs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63D8C">
              <w:rPr>
                <w:b/>
                <w:bCs/>
                <w:color w:val="000000"/>
                <w:sz w:val="18"/>
                <w:szCs w:val="18"/>
              </w:rPr>
              <w:t xml:space="preserve">Past </w:t>
            </w:r>
          </w:p>
        </w:tc>
      </w:tr>
      <w:tr w:rsidR="00572644" w:rsidRPr="00763D8C" w14:paraId="47AB69F9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47AEC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6BAD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2,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B1AE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,1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C0DEB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6,681</w:t>
            </w:r>
          </w:p>
        </w:tc>
        <w:tc>
          <w:tcPr>
            <w:tcW w:w="9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EC291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187B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FE6C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168022A5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D4F4D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(years) </w:t>
            </w:r>
            <w:r w:rsidRPr="00763D8C">
              <w:rPr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E849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61.6 ± 7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6EB8C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60.1  ± 6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72816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67.5 ± 6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9FBF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2E5D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86AA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572644" w:rsidRPr="00763D8C" w14:paraId="231DBA7E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C339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Smoking Status, Yes, N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2CC9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313 (2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F501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43 (3.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2D56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87 (2.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0D63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844E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690B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.118</w:t>
            </w:r>
          </w:p>
        </w:tc>
      </w:tr>
      <w:tr w:rsidR="00572644" w:rsidRPr="00763D8C" w14:paraId="46AA41F4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320A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Alcohol Intake, N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814C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2E61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1D20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1EF4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57AC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43F0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572644" w:rsidRPr="00763D8C" w14:paraId="325F6DD1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F979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Daily or almost dail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4389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428 (12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E1E4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81 (16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E33C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012 (15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54E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0A05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60AC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5899C88F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C1C5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Three or four times a wee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6A0C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957 (25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3323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316 (28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AB51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581 (24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27F5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9A33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7934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522A42BF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FBC7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 xml:space="preserve">Once or twice a week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D55C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3271 (27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22FC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306 (27.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DAFE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662 (25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F3A6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1C0A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ABB0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5113992A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81FD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One to three times a mont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9045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654 (14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53E0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41 (12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83AE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808 (12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72BE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B644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4757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3B9509F1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C1D0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Special occasions onl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3570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572 (13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BA51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24 (11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8AD9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905 (14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5D02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D5B8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ABF7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73501EE8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29A8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FA55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873 (7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62BA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61 (5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36DD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495 (7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8617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F6F8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8767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56318173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95BB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Time spend watching TV (hours)</w:t>
            </w:r>
            <w:r>
              <w:rPr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039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.1 ± 3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B8B0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.1 ± 3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0E2E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.8 ± 2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D72C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925E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02C2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572644" w:rsidRPr="00763D8C" w14:paraId="563810D5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02BA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Sleep duration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63D8C">
              <w:rPr>
                <w:b/>
                <w:bCs/>
                <w:color w:val="000000"/>
                <w:sz w:val="18"/>
                <w:szCs w:val="18"/>
              </w:rPr>
              <w:t>(hours)</w:t>
            </w:r>
            <w:r>
              <w:rPr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6D43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7.1 ± 1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9F6B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7.1 ± 1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C448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7.1 ± 1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D407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CA29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7AE3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.750</w:t>
            </w:r>
          </w:p>
        </w:tc>
      </w:tr>
      <w:tr w:rsidR="00572644" w:rsidRPr="00763D8C" w14:paraId="58244298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A853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Fruit &amp; Vegetable Intak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63D8C">
              <w:rPr>
                <w:b/>
                <w:bCs/>
                <w:color w:val="000000"/>
                <w:sz w:val="18"/>
                <w:szCs w:val="18"/>
              </w:rPr>
              <w:t>(gram)</w:t>
            </w:r>
            <w:r>
              <w:rPr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560A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685.1 ± 362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87F5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660.1 ± 342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C966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706.0 ± 350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3096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BEDD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EBFE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572644" w:rsidRPr="00763D8C" w14:paraId="13F26589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9A76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 xml:space="preserve">Oily Fish Intake, </w:t>
            </w:r>
            <w:r>
              <w:rPr>
                <w:b/>
                <w:bCs/>
                <w:color w:val="000000"/>
                <w:sz w:val="18"/>
                <w:szCs w:val="18"/>
              </w:rPr>
              <w:t>N</w:t>
            </w:r>
            <w:r w:rsidRPr="00763D8C">
              <w:rPr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6127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0F87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9046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AC4B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6B13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89B9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572644" w:rsidRPr="00763D8C" w14:paraId="704B8480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FED4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DE7C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156 (9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2238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13 (1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C31E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444 (6.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2AA5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C021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70B3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22051740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1DE9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 xml:space="preserve">Less than once a week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2D6B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3435 (29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1712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321 (28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E608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568 (24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883D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6300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E4D9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530C3897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B17E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Once a wee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EDF0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4795 (40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EEC0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431 (38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F811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823 (43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867B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0283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2FA9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545CF4DF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DCAA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-4 times a wee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1723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261 (19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6816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52 (22.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140B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572 (24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D42B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5E4B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59EF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29AD556B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010E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 xml:space="preserve">5-6 times a week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3B18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82 (0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ECB8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9 (0.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4959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43 (0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DAE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E98E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A143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5818C418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A7AF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 xml:space="preserve">Once or more daily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DF28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6 (0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E1AA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3 (0.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1251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3 (0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AC48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0D7D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4B41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1AA03751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B17F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Beef Intake, N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3ABE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4A2F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F200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A678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137A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E68C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.053</w:t>
            </w:r>
          </w:p>
        </w:tc>
      </w:tr>
      <w:tr w:rsidR="00572644" w:rsidRPr="00763D8C" w14:paraId="634F220E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E995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B3B9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851 (15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9BB1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66 (14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CD2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800 (12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75E5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824C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689D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719826E0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56D0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 xml:space="preserve">Less than once a week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60B2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5834 (49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85AD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529 (46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FED0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3323 (51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378C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C25D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2EB9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03944EAD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5E00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Once a wee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254E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3095 (26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EC30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327 (29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D8E2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750 (27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423A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62BE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EB4A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69D051E9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FFB0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-4 times a wee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EFA9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966 (8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EF72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07 (9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EC71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582 (9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60A0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AF18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04CF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77F47C8E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5A3E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 xml:space="preserve">5-6 times a week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ED5D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8 (0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F7E7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4111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6 (0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1572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A250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A01F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1F5BF60A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55BC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 xml:space="preserve">Once or more daily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FAC4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1994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1D94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 (0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964C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D226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F544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58DE6E9B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AA49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Pork Intake, N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8565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231F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3548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B689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AC7D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2807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0.041</w:t>
            </w:r>
          </w:p>
        </w:tc>
      </w:tr>
      <w:tr w:rsidR="00572644" w:rsidRPr="00763D8C" w14:paraId="7B189BE5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16E2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CF7D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708 (23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E41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60 (23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60C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322 (20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E69A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7018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33DD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665F047F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8EA2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 xml:space="preserve">Less than once a week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D329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7114 (60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C4E8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691 (61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B93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3871 (59.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6BDE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1684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8AE3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597C0A28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7AC3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Once a wee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89FE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703 (14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B87B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58 (14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0D0A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128 (17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27FA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7884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1980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79EE1A16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8563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-4 times a wee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ED2D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23 (1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9265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0 (1.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E542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37 (2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1A7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8547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DA79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270A5D0C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BECB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 xml:space="preserve">5-6 times a week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54E0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5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FB21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EE17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3 (0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BEAC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AFEB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7F46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13FC08DB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6D2D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 xml:space="preserve">Once or more daily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2CB1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57DE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CA20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 (0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E560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4CBE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1B8F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6ECC41CD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6D1C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Lamb/Mutton Intake, N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A3CF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37D6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B521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8928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9907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5EB0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.815</w:t>
            </w:r>
          </w:p>
        </w:tc>
      </w:tr>
      <w:tr w:rsidR="00572644" w:rsidRPr="00763D8C" w14:paraId="579459C1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5AB2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3701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3030 (25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011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61 (23.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E158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418 (21.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DA11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83A3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C64E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2E1FC232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1C86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 xml:space="preserve">Less than once a week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3198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7293 (62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8A3A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699 (61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D67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4043 (62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90B1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A5DF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5877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2A0B1EC8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C079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Once a wee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A04C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314 (11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623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55 (13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CE2D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926 (14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4C2B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F3D3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CD33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61E6547D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9EE0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-4 times a wee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9E09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16 (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B4FC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4 (1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E8C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76 (1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2F0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0E78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D807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5A472686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3858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 xml:space="preserve">Once or more daily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6840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48B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BDF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CE14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CB95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BF57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61C01F26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CC2D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Processed Meat Intake, N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D0F6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3586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2C73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F84B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17C9" w14:textId="77777777" w:rsidR="00572644" w:rsidRPr="00763D8C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3D8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38E2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0.073</w:t>
            </w:r>
          </w:p>
        </w:tc>
      </w:tr>
      <w:tr w:rsidR="00572644" w:rsidRPr="00763D8C" w14:paraId="075C3353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E7F9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F5E6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741 (14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6C78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71 (15.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1170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803 (12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A0F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3007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4AC5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1F9527BF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9CC3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 xml:space="preserve">Less than once a week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EC17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4832 (41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DC95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465 (41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431C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815 (43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29C5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1E91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7CC4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5D1C7D64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9B3C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Once a wee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2643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987 (25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AD88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80 (24.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2868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661 (25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C3C5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39EE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1F60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2BBC6206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452A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-4 times a wee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1BF2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2017 (17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FBE3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98 (17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1FBC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086 (16.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5B31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5639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8014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73E03FB6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4316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 xml:space="preserve">5-6 times a week 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AB0F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47 (1.3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5942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1 (1.0)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07B9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87 (1.3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40BD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6827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83AC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336BBB91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2E56" w14:textId="77777777" w:rsidR="00572644" w:rsidRPr="00763D8C" w:rsidRDefault="00572644" w:rsidP="00806386">
            <w:pPr>
              <w:ind w:firstLineChars="300" w:firstLine="540"/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 xml:space="preserve">Once or more daily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97F1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31 (0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FEC0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4 (0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CB84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  <w:r w:rsidRPr="00763D8C">
              <w:rPr>
                <w:color w:val="000000"/>
                <w:sz w:val="18"/>
                <w:szCs w:val="18"/>
              </w:rPr>
              <w:t>11 (0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5089" w14:textId="77777777" w:rsidR="00572644" w:rsidRPr="00763D8C" w:rsidRDefault="00572644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597B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A8FC" w14:textId="77777777" w:rsidR="00572644" w:rsidRPr="00763D8C" w:rsidRDefault="00572644" w:rsidP="00806386">
            <w:pPr>
              <w:rPr>
                <w:sz w:val="18"/>
                <w:szCs w:val="18"/>
              </w:rPr>
            </w:pPr>
          </w:p>
        </w:tc>
      </w:tr>
      <w:tr w:rsidR="00572644" w:rsidRPr="00763D8C" w14:paraId="0B2DB0C5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7726E" w14:textId="77777777" w:rsidR="00572644" w:rsidRPr="00F03646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03646">
              <w:rPr>
                <w:b/>
                <w:bCs/>
                <w:color w:val="000000"/>
                <w:sz w:val="18"/>
                <w:szCs w:val="18"/>
              </w:rPr>
              <w:t>Moderate Activity (days/week)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CE1E" w14:textId="77777777" w:rsidR="00572644" w:rsidRPr="00F03646" w:rsidRDefault="00572644" w:rsidP="00806386">
            <w:pPr>
              <w:rPr>
                <w:color w:val="000000"/>
                <w:sz w:val="18"/>
                <w:szCs w:val="18"/>
              </w:rPr>
            </w:pPr>
            <w:r w:rsidRPr="00F03646">
              <w:rPr>
                <w:color w:val="000000"/>
                <w:sz w:val="18"/>
                <w:szCs w:val="18"/>
              </w:rPr>
              <w:t>4.0 ± 2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8F472" w14:textId="77777777" w:rsidR="00572644" w:rsidRPr="00F03646" w:rsidRDefault="00572644" w:rsidP="00806386">
            <w:pPr>
              <w:rPr>
                <w:color w:val="000000"/>
                <w:sz w:val="18"/>
                <w:szCs w:val="18"/>
              </w:rPr>
            </w:pPr>
            <w:r w:rsidRPr="00F03646">
              <w:rPr>
                <w:color w:val="000000"/>
                <w:sz w:val="18"/>
                <w:szCs w:val="18"/>
              </w:rPr>
              <w:t>3.9 ± 2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7EF3" w14:textId="77777777" w:rsidR="00572644" w:rsidRPr="00F03646" w:rsidRDefault="00572644" w:rsidP="00806386">
            <w:pPr>
              <w:rPr>
                <w:color w:val="000000"/>
                <w:sz w:val="18"/>
                <w:szCs w:val="18"/>
              </w:rPr>
            </w:pPr>
            <w:r w:rsidRPr="00F03646">
              <w:rPr>
                <w:color w:val="000000"/>
                <w:sz w:val="18"/>
                <w:szCs w:val="18"/>
              </w:rPr>
              <w:t>4.0 ± 2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0F955" w14:textId="77777777" w:rsidR="00572644" w:rsidRPr="00F03646" w:rsidRDefault="00572644" w:rsidP="00806386">
            <w:pPr>
              <w:rPr>
                <w:color w:val="000000"/>
                <w:sz w:val="18"/>
                <w:szCs w:val="18"/>
              </w:rPr>
            </w:pPr>
            <w:r w:rsidRPr="00F03646">
              <w:rPr>
                <w:color w:val="000000"/>
                <w:sz w:val="18"/>
                <w:szCs w:val="18"/>
              </w:rPr>
              <w:t xml:space="preserve">0.126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0F8B" w14:textId="77777777" w:rsidR="00572644" w:rsidRPr="00F03646" w:rsidRDefault="00572644" w:rsidP="00806386">
            <w:pPr>
              <w:rPr>
                <w:sz w:val="18"/>
                <w:szCs w:val="18"/>
              </w:rPr>
            </w:pPr>
            <w:r w:rsidRPr="00F03646">
              <w:rPr>
                <w:color w:val="000000"/>
                <w:sz w:val="18"/>
                <w:szCs w:val="18"/>
              </w:rPr>
              <w:t xml:space="preserve">0.05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FCEC" w14:textId="77777777" w:rsidR="00572644" w:rsidRPr="00F03646" w:rsidRDefault="00572644" w:rsidP="00806386">
            <w:pPr>
              <w:rPr>
                <w:sz w:val="18"/>
                <w:szCs w:val="18"/>
              </w:rPr>
            </w:pPr>
            <w:r w:rsidRPr="00F03646">
              <w:rPr>
                <w:b/>
                <w:bCs/>
                <w:color w:val="000000"/>
                <w:sz w:val="18"/>
                <w:szCs w:val="18"/>
              </w:rPr>
              <w:t>0.018</w:t>
            </w:r>
          </w:p>
        </w:tc>
      </w:tr>
      <w:tr w:rsidR="00572644" w:rsidRPr="00763D8C" w14:paraId="0BA9026F" w14:textId="77777777" w:rsidTr="00806386">
        <w:trPr>
          <w:trHeight w:val="113"/>
        </w:trPr>
        <w:tc>
          <w:tcPr>
            <w:tcW w:w="3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33088" w14:textId="77777777" w:rsidR="00572644" w:rsidRPr="00F03646" w:rsidRDefault="00572644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03646">
              <w:rPr>
                <w:b/>
                <w:bCs/>
                <w:color w:val="000000"/>
                <w:sz w:val="18"/>
                <w:szCs w:val="18"/>
              </w:rPr>
              <w:t>Vigorous Activity (days/week)*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9CFBD" w14:textId="77777777" w:rsidR="00572644" w:rsidRPr="00F03646" w:rsidRDefault="00572644" w:rsidP="00806386">
            <w:pPr>
              <w:rPr>
                <w:color w:val="000000"/>
                <w:sz w:val="18"/>
                <w:szCs w:val="18"/>
              </w:rPr>
            </w:pPr>
            <w:r w:rsidRPr="00F03646">
              <w:rPr>
                <w:color w:val="000000"/>
                <w:sz w:val="18"/>
                <w:szCs w:val="18"/>
              </w:rPr>
              <w:t>1.8 ± 1.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342BA" w14:textId="77777777" w:rsidR="00572644" w:rsidRPr="00F03646" w:rsidRDefault="00572644" w:rsidP="00806386">
            <w:pPr>
              <w:rPr>
                <w:color w:val="000000"/>
                <w:sz w:val="18"/>
                <w:szCs w:val="18"/>
              </w:rPr>
            </w:pPr>
            <w:r w:rsidRPr="00F03646">
              <w:rPr>
                <w:color w:val="000000"/>
                <w:sz w:val="18"/>
                <w:szCs w:val="18"/>
              </w:rPr>
              <w:t>1.8 ± 1.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3B4D6" w14:textId="77777777" w:rsidR="00572644" w:rsidRPr="00F03646" w:rsidRDefault="00572644" w:rsidP="00806386">
            <w:pPr>
              <w:rPr>
                <w:color w:val="000000"/>
                <w:sz w:val="18"/>
                <w:szCs w:val="18"/>
              </w:rPr>
            </w:pPr>
            <w:r w:rsidRPr="00F03646">
              <w:rPr>
                <w:color w:val="000000"/>
                <w:sz w:val="18"/>
                <w:szCs w:val="18"/>
              </w:rPr>
              <w:t>1.7 ± 1.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D325B" w14:textId="77777777" w:rsidR="00572644" w:rsidRPr="00F03646" w:rsidRDefault="00572644" w:rsidP="00806386">
            <w:pPr>
              <w:rPr>
                <w:color w:val="000000"/>
                <w:sz w:val="18"/>
                <w:szCs w:val="18"/>
              </w:rPr>
            </w:pPr>
            <w:r w:rsidRPr="00F03646">
              <w:rPr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D1CB3E" w14:textId="77777777" w:rsidR="00572644" w:rsidRPr="00F03646" w:rsidRDefault="00572644" w:rsidP="00806386">
            <w:pPr>
              <w:rPr>
                <w:sz w:val="18"/>
                <w:szCs w:val="18"/>
              </w:rPr>
            </w:pPr>
            <w:r w:rsidRPr="00F03646">
              <w:rPr>
                <w:b/>
                <w:bCs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EB881" w14:textId="77777777" w:rsidR="00572644" w:rsidRPr="00F03646" w:rsidRDefault="00572644" w:rsidP="00806386">
            <w:pPr>
              <w:rPr>
                <w:sz w:val="18"/>
                <w:szCs w:val="18"/>
              </w:rPr>
            </w:pPr>
            <w:r w:rsidRPr="00F03646">
              <w:rPr>
                <w:color w:val="000000"/>
                <w:sz w:val="18"/>
                <w:szCs w:val="18"/>
              </w:rPr>
              <w:t xml:space="preserve">0.371 </w:t>
            </w:r>
          </w:p>
        </w:tc>
      </w:tr>
    </w:tbl>
    <w:p w14:paraId="6DCF206E" w14:textId="77777777" w:rsidR="00572644" w:rsidRDefault="00572644" w:rsidP="00572644">
      <w:pPr>
        <w:jc w:val="both"/>
        <w:rPr>
          <w:sz w:val="18"/>
          <w:szCs w:val="18"/>
        </w:rPr>
      </w:pPr>
      <w:r w:rsidRPr="00660B27">
        <w:rPr>
          <w:sz w:val="18"/>
          <w:szCs w:val="18"/>
        </w:rPr>
        <w:t xml:space="preserve">* Mean ± Standard Deviation. </w:t>
      </w:r>
      <w:r>
        <w:rPr>
          <w:sz w:val="18"/>
          <w:szCs w:val="18"/>
        </w:rPr>
        <w:t xml:space="preserve">Fruit &amp; Vegetable Intake is a composite of intake of dried fruits, fresh fruits, salad, raw vegetables and cooked vegetables. Smoking status take past and current smoking into account. </w:t>
      </w:r>
      <w:r w:rsidRPr="00660B27">
        <w:rPr>
          <w:sz w:val="18"/>
          <w:szCs w:val="18"/>
        </w:rPr>
        <w:t>Abbreviations: N, sample size</w:t>
      </w:r>
      <w:r>
        <w:rPr>
          <w:sz w:val="18"/>
          <w:szCs w:val="18"/>
        </w:rPr>
        <w:t xml:space="preserve">. </w:t>
      </w:r>
      <w:r w:rsidRPr="00660B27">
        <w:rPr>
          <w:sz w:val="18"/>
          <w:szCs w:val="18"/>
        </w:rPr>
        <w:t>Significant differences between groups based on t/</w:t>
      </w:r>
      <w:r w:rsidRPr="00660B27">
        <w:rPr>
          <w:rFonts w:eastAsia="Noto Sans Symbols"/>
          <w:color w:val="000000"/>
          <w:sz w:val="18"/>
          <w:szCs w:val="18"/>
        </w:rPr>
        <w:t xml:space="preserve">χ2 </w:t>
      </w:r>
      <w:r w:rsidRPr="00660B27">
        <w:rPr>
          <w:color w:val="000000"/>
          <w:sz w:val="18"/>
          <w:szCs w:val="18"/>
        </w:rPr>
        <w:t>tests</w:t>
      </w:r>
      <w:r w:rsidRPr="00660B27">
        <w:rPr>
          <w:sz w:val="18"/>
          <w:szCs w:val="18"/>
        </w:rPr>
        <w:t xml:space="preserve"> are highlighted in bold.</w:t>
      </w:r>
      <w:r>
        <w:rPr>
          <w:sz w:val="18"/>
          <w:szCs w:val="18"/>
        </w:rPr>
        <w:t xml:space="preserve"> </w:t>
      </w:r>
    </w:p>
    <w:p w14:paraId="0F590DD4" w14:textId="77777777" w:rsidR="005C2A79" w:rsidRDefault="005C2A79"/>
    <w:sectPr w:rsidR="005C2A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8DC31A" w14:textId="77777777" w:rsidR="00C71E43" w:rsidRDefault="00C71E43" w:rsidP="00572644">
      <w:r>
        <w:separator/>
      </w:r>
    </w:p>
  </w:endnote>
  <w:endnote w:type="continuationSeparator" w:id="0">
    <w:p w14:paraId="2FE6F894" w14:textId="77777777" w:rsidR="00C71E43" w:rsidRDefault="00C71E43" w:rsidP="00572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oto Sans Symbols">
    <w:altName w:val="Calibri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CD1510" w14:textId="77777777" w:rsidR="00572644" w:rsidRDefault="005726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532D2B" w14:textId="77777777" w:rsidR="00572644" w:rsidRDefault="005726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E4D002" w14:textId="77777777" w:rsidR="00572644" w:rsidRDefault="005726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893CC1" w14:textId="77777777" w:rsidR="00C71E43" w:rsidRDefault="00C71E43" w:rsidP="00572644">
      <w:r>
        <w:separator/>
      </w:r>
    </w:p>
  </w:footnote>
  <w:footnote w:type="continuationSeparator" w:id="0">
    <w:p w14:paraId="6CC2452B" w14:textId="77777777" w:rsidR="00C71E43" w:rsidRDefault="00C71E43" w:rsidP="005726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FFC343" w14:textId="77777777" w:rsidR="00572644" w:rsidRDefault="005726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0CA21C" w14:textId="70440657" w:rsidR="00572644" w:rsidRPr="00006C7A" w:rsidRDefault="00572644" w:rsidP="00572644">
    <w:pPr>
      <w:pStyle w:val="Header"/>
      <w:jc w:val="right"/>
      <w:rPr>
        <w:lang w:val="nb-NO"/>
      </w:rPr>
    </w:pPr>
    <w:r w:rsidRPr="00006C7A">
      <w:rPr>
        <w:lang w:val="nb-NO"/>
      </w:rPr>
      <w:t>Supplement</w:t>
    </w:r>
    <w:r>
      <w:rPr>
        <w:lang w:val="nb-NO"/>
      </w:rPr>
      <w:t xml:space="preserve">al File 2 (Barth et al, </w:t>
    </w:r>
    <w:proofErr w:type="spellStart"/>
    <w:r>
      <w:rPr>
        <w:lang w:val="nb-NO"/>
      </w:rPr>
      <w:t>eLife</w:t>
    </w:r>
    <w:proofErr w:type="spellEnd"/>
    <w:r>
      <w:rPr>
        <w:lang w:val="nb-NO"/>
      </w:rPr>
      <w:t>)</w:t>
    </w:r>
  </w:p>
  <w:p w14:paraId="6A7162FF" w14:textId="77777777" w:rsidR="00572644" w:rsidRDefault="005726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23DE92" w14:textId="77777777" w:rsidR="00572644" w:rsidRDefault="005726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644"/>
    <w:rsid w:val="000031E4"/>
    <w:rsid w:val="000216A2"/>
    <w:rsid w:val="000A0834"/>
    <w:rsid w:val="00133E39"/>
    <w:rsid w:val="001D0D95"/>
    <w:rsid w:val="001E6001"/>
    <w:rsid w:val="001E6195"/>
    <w:rsid w:val="002539FA"/>
    <w:rsid w:val="00280092"/>
    <w:rsid w:val="0029741B"/>
    <w:rsid w:val="002A30A0"/>
    <w:rsid w:val="002F7E2F"/>
    <w:rsid w:val="003017F2"/>
    <w:rsid w:val="00357C21"/>
    <w:rsid w:val="003771C0"/>
    <w:rsid w:val="003B602A"/>
    <w:rsid w:val="003C6221"/>
    <w:rsid w:val="003F2279"/>
    <w:rsid w:val="00414235"/>
    <w:rsid w:val="00430606"/>
    <w:rsid w:val="004631DA"/>
    <w:rsid w:val="00463A10"/>
    <w:rsid w:val="00522B9C"/>
    <w:rsid w:val="00572644"/>
    <w:rsid w:val="005C2A79"/>
    <w:rsid w:val="005F1545"/>
    <w:rsid w:val="005F4CDD"/>
    <w:rsid w:val="00620C5D"/>
    <w:rsid w:val="00631CBA"/>
    <w:rsid w:val="006F6B31"/>
    <w:rsid w:val="007402C0"/>
    <w:rsid w:val="0077490B"/>
    <w:rsid w:val="007805F8"/>
    <w:rsid w:val="00821600"/>
    <w:rsid w:val="008F084C"/>
    <w:rsid w:val="00914189"/>
    <w:rsid w:val="009271D4"/>
    <w:rsid w:val="0097408B"/>
    <w:rsid w:val="009D03DC"/>
    <w:rsid w:val="009E5632"/>
    <w:rsid w:val="009F3040"/>
    <w:rsid w:val="009F6DCD"/>
    <w:rsid w:val="00B35F85"/>
    <w:rsid w:val="00B840D7"/>
    <w:rsid w:val="00BD7A65"/>
    <w:rsid w:val="00BE22A4"/>
    <w:rsid w:val="00C332B0"/>
    <w:rsid w:val="00C43D5D"/>
    <w:rsid w:val="00C71E43"/>
    <w:rsid w:val="00C862BB"/>
    <w:rsid w:val="00CC117B"/>
    <w:rsid w:val="00CC16C1"/>
    <w:rsid w:val="00CC576D"/>
    <w:rsid w:val="00D07317"/>
    <w:rsid w:val="00D16E1B"/>
    <w:rsid w:val="00D33081"/>
    <w:rsid w:val="00D6425C"/>
    <w:rsid w:val="00D822FF"/>
    <w:rsid w:val="00D900C5"/>
    <w:rsid w:val="00D95BDA"/>
    <w:rsid w:val="00DE6895"/>
    <w:rsid w:val="00E16B68"/>
    <w:rsid w:val="00E94B86"/>
    <w:rsid w:val="00EC44E6"/>
    <w:rsid w:val="00EE54D4"/>
    <w:rsid w:val="00F11BD8"/>
    <w:rsid w:val="00FA11E9"/>
    <w:rsid w:val="00FE4B9B"/>
    <w:rsid w:val="00FE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810B95"/>
  <w15:chartTrackingRefBased/>
  <w15:docId w15:val="{3550A862-DF82-8144-9AA2-FCE306C23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64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6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6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6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6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6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6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6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6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6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6E1B"/>
  </w:style>
  <w:style w:type="character" w:customStyle="1" w:styleId="Heading1Char">
    <w:name w:val="Heading 1 Char"/>
    <w:basedOn w:val="DefaultParagraphFont"/>
    <w:link w:val="Heading1"/>
    <w:uiPriority w:val="9"/>
    <w:rsid w:val="005726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6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6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6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6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6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6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6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6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6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26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6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26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64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26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64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26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6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6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64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726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264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26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2644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Claudia</dc:creator>
  <cp:keywords/>
  <dc:description/>
  <cp:lastModifiedBy>Barth, Claudia</cp:lastModifiedBy>
  <cp:revision>2</cp:revision>
  <dcterms:created xsi:type="dcterms:W3CDTF">2025-04-25T15:41:00Z</dcterms:created>
  <dcterms:modified xsi:type="dcterms:W3CDTF">2025-04-25T16:42:00Z</dcterms:modified>
</cp:coreProperties>
</file>